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3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763"/>
        <w:gridCol w:w="1331"/>
        <w:gridCol w:w="1017"/>
        <w:gridCol w:w="1017"/>
        <w:gridCol w:w="975"/>
        <w:gridCol w:w="985"/>
        <w:gridCol w:w="850"/>
        <w:gridCol w:w="782"/>
        <w:gridCol w:w="785"/>
        <w:gridCol w:w="782"/>
        <w:gridCol w:w="999"/>
        <w:gridCol w:w="1164"/>
        <w:gridCol w:w="1331"/>
      </w:tblGrid>
      <w:tr w:rsidR="00C41E86" w:rsidRPr="00F35F43" w:rsidTr="00C41E86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bookmarkStart w:id="0" w:name="_GoBack"/>
            <w:bookmarkEnd w:id="0"/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Belarus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Franc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Germany: Baden-Württemberg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Germany: Bavari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 xml:space="preserve">Germany: </w:t>
            </w:r>
            <w:proofErr w:type="spellStart"/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Hesse</w:t>
            </w:r>
            <w:proofErr w:type="spellEnd"/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Lithuania and Poland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Mongol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Norway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 xml:space="preserve">Russia: </w:t>
            </w:r>
            <w:proofErr w:type="spellStart"/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Azas</w:t>
            </w:r>
            <w:proofErr w:type="spellEnd"/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Russia: Kirov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 xml:space="preserve">Russia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Konda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Russia: Voronez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h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Switzerland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</w:tr>
      <w:tr w:rsidR="00C41E86" w:rsidRPr="00F35F43" w:rsidTr="00C41E86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0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Belarus</w:t>
            </w:r>
          </w:p>
        </w:tc>
      </w:tr>
      <w:tr w:rsidR="00C41E86" w:rsidRPr="00F35F43" w:rsidTr="00C41E86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32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France</w:t>
            </w:r>
          </w:p>
        </w:tc>
      </w:tr>
      <w:tr w:rsidR="00C41E86" w:rsidRPr="00F35F43" w:rsidTr="00C41E86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0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09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Germany: Baden-Württemberg</w:t>
            </w:r>
          </w:p>
        </w:tc>
      </w:tr>
      <w:tr w:rsidR="00C41E86" w:rsidRPr="00F35F43" w:rsidTr="00C41E86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1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61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2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Germany: Bavaria</w:t>
            </w:r>
          </w:p>
        </w:tc>
      </w:tr>
      <w:tr w:rsidR="00C41E86" w:rsidRPr="00F35F43" w:rsidTr="00C41E86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4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51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1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1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 xml:space="preserve">Germany: </w:t>
            </w:r>
            <w:proofErr w:type="spellStart"/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Hesse</w:t>
            </w:r>
            <w:proofErr w:type="spellEnd"/>
          </w:p>
        </w:tc>
      </w:tr>
      <w:tr w:rsidR="00C41E86" w:rsidRPr="00F35F43" w:rsidTr="00C41E86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4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317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6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7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4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Lithuania and Poland</w:t>
            </w:r>
          </w:p>
        </w:tc>
      </w:tr>
      <w:tr w:rsidR="00C41E86" w:rsidRPr="00F35F43" w:rsidTr="00C41E86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7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80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6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6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9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5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Mongolia</w:t>
            </w:r>
          </w:p>
        </w:tc>
      </w:tr>
      <w:tr w:rsidR="00C41E86" w:rsidRPr="00F35F43" w:rsidTr="00C41E86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31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562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7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31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9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3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5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00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Norway</w:t>
            </w:r>
          </w:p>
        </w:tc>
      </w:tr>
      <w:tr w:rsidR="00C41E86" w:rsidRPr="00F35F43" w:rsidTr="00C41E86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6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831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6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6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31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4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7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57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0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 xml:space="preserve">Russia: </w:t>
            </w:r>
            <w:proofErr w:type="spellStart"/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Azas</w:t>
            </w:r>
            <w:proofErr w:type="spellEnd"/>
          </w:p>
        </w:tc>
      </w:tr>
      <w:tr w:rsidR="00C41E86" w:rsidRPr="00F35F43" w:rsidTr="00C41E86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0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36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8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9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6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5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3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332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31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00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Russia: Kirov</w:t>
            </w:r>
          </w:p>
        </w:tc>
      </w:tr>
      <w:tr w:rsidR="00C41E86" w:rsidRPr="00F35F43" w:rsidTr="00C41E86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4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66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2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2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7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2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5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536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56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86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0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 xml:space="preserve">Russia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Konda</w:t>
            </w:r>
            <w:proofErr w:type="spellEnd"/>
          </w:p>
        </w:tc>
      </w:tr>
      <w:tr w:rsidR="00C41E86" w:rsidRPr="00F35F43" w:rsidTr="00C41E86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6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422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1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3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8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2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3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350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36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90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34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0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Russia: Voronez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h</w:t>
            </w:r>
          </w:p>
        </w:tc>
      </w:tr>
      <w:tr w:rsidR="00C41E86" w:rsidRPr="00F35F43" w:rsidTr="00C41E86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5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41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8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8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2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4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3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22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32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6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27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17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jc w:val="right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  <w:t>0.00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C41E86" w:rsidRPr="00F35F43" w:rsidRDefault="00C41E86" w:rsidP="00FA684E">
            <w:pPr>
              <w:widowControl/>
              <w:suppressAutoHyphens w:val="0"/>
              <w:spacing w:line="240" w:lineRule="auto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F35F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en-GB" w:bidi="ar-SA"/>
              </w:rPr>
              <w:t>Switzerland</w:t>
            </w:r>
          </w:p>
        </w:tc>
      </w:tr>
    </w:tbl>
    <w:p w:rsidR="004331F9" w:rsidRDefault="00E5151A"/>
    <w:sectPr w:rsidR="004331F9" w:rsidSect="00D10D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ejaVu Sans">
    <w:altName w:val="Arial"/>
    <w:panose1 w:val="020B0603030804020204"/>
    <w:charset w:val="00"/>
    <w:family w:val="swiss"/>
    <w:pitch w:val="variable"/>
    <w:sig w:usb0="E7002EFF" w:usb1="D200F5FF" w:usb2="0A24602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DBF"/>
    <w:rsid w:val="00101646"/>
    <w:rsid w:val="00481D07"/>
    <w:rsid w:val="00760EBB"/>
    <w:rsid w:val="00990725"/>
    <w:rsid w:val="00AD5C05"/>
    <w:rsid w:val="00C41E86"/>
    <w:rsid w:val="00C74FB5"/>
    <w:rsid w:val="00D10DBF"/>
    <w:rsid w:val="00E51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DBF"/>
    <w:pPr>
      <w:widowControl w:val="0"/>
      <w:suppressAutoHyphens/>
      <w:spacing w:after="0" w:line="100" w:lineRule="atLeast"/>
      <w:textAlignment w:val="baseline"/>
    </w:pPr>
    <w:rPr>
      <w:rFonts w:ascii="Liberation Serif" w:eastAsia="DejaVu Sans" w:hAnsi="Liberation Serif" w:cs="DejaVu Sans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DBF"/>
    <w:pPr>
      <w:widowControl w:val="0"/>
      <w:suppressAutoHyphens/>
      <w:spacing w:after="0" w:line="100" w:lineRule="atLeast"/>
      <w:textAlignment w:val="baseline"/>
    </w:pPr>
    <w:rPr>
      <w:rFonts w:ascii="Liberation Serif" w:eastAsia="DejaVu Sans" w:hAnsi="Liberation Serif" w:cs="DejaVu Sans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Chan, Wei - Oxford</cp:lastModifiedBy>
  <cp:revision>3</cp:revision>
  <dcterms:created xsi:type="dcterms:W3CDTF">2013-12-17T09:18:00Z</dcterms:created>
  <dcterms:modified xsi:type="dcterms:W3CDTF">2013-12-17T09:18:00Z</dcterms:modified>
</cp:coreProperties>
</file>